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526F7" w14:textId="49FFEFF1" w:rsidR="0080664E" w:rsidRPr="00817047" w:rsidRDefault="001D492C" w:rsidP="00FF0382">
      <w:pPr>
        <w:jc w:val="left"/>
        <w:rPr>
          <w:rFonts w:ascii="Times New Roman" w:hAnsi="Times New Roman" w:cs="Times New Roman"/>
          <w:szCs w:val="24"/>
        </w:rPr>
      </w:pPr>
      <w:r w:rsidRPr="00817047">
        <w:rPr>
          <w:rStyle w:val="Heading1Char"/>
          <w:rFonts w:ascii="Times New Roman" w:hAnsi="Times New Roman" w:cs="Times New Roman"/>
          <w:sz w:val="24"/>
          <w:szCs w:val="24"/>
        </w:rPr>
        <w:t>A</w:t>
      </w:r>
      <w:r w:rsidR="00ED1E5A" w:rsidRPr="00817047">
        <w:rPr>
          <w:rStyle w:val="Heading1Char"/>
          <w:rFonts w:ascii="Times New Roman" w:hAnsi="Times New Roman" w:cs="Times New Roman"/>
          <w:sz w:val="24"/>
          <w:szCs w:val="24"/>
        </w:rPr>
        <w:t xml:space="preserve">ppendix </w:t>
      </w:r>
      <w:r w:rsidR="00932045">
        <w:rPr>
          <w:rStyle w:val="Heading1Char"/>
          <w:rFonts w:ascii="Times New Roman" w:hAnsi="Times New Roman" w:cs="Times New Roman"/>
          <w:sz w:val="24"/>
          <w:szCs w:val="24"/>
        </w:rPr>
        <w:t>3</w:t>
      </w:r>
      <w:r w:rsidR="006659F7" w:rsidRPr="00817047">
        <w:rPr>
          <w:rStyle w:val="Heading1Char"/>
          <w:rFonts w:ascii="Times New Roman" w:hAnsi="Times New Roman" w:cs="Times New Roman"/>
          <w:sz w:val="24"/>
          <w:szCs w:val="24"/>
        </w:rPr>
        <w:t>: COREQ 32-item checklist</w:t>
      </w:r>
      <w:r w:rsidRPr="00817047">
        <w:rPr>
          <w:rStyle w:val="Heading1Char"/>
          <w:rFonts w:ascii="Times New Roman" w:hAnsi="Times New Roman" w:cs="Times New Roman"/>
          <w:sz w:val="24"/>
          <w:szCs w:val="24"/>
        </w:rPr>
        <w:fldChar w:fldCharType="begin"/>
      </w:r>
      <w:r w:rsidRPr="00817047">
        <w:rPr>
          <w:rStyle w:val="Heading1Char"/>
          <w:rFonts w:ascii="Times New Roman" w:hAnsi="Times New Roman" w:cs="Times New Roman"/>
          <w:sz w:val="24"/>
          <w:szCs w:val="24"/>
        </w:rPr>
        <w:instrText xml:space="preserve"> ADDIN EN.CITE &lt;EndNote&gt;&lt;Cite&gt;&lt;Author&gt;Tong&lt;/Author&gt;&lt;Year&gt;2008&lt;/Year&gt;&lt;RecNum&gt;117&lt;/RecNum&gt;&lt;DisplayText&gt;&lt;style face="superscript"&gt;1&lt;/style&gt;&lt;/DisplayText&gt;&lt;record&gt;&lt;rec-number&gt;117&lt;/rec-number&gt;&lt;foreign-keys&gt;&lt;key app="EN" db-id="azzz2drd4wrpsxev2smvr0slsatddswtrrea" timestamp="1631008208"&gt;117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 : journal of the International Society for Quality in Health Care / ISQua&lt;/secondary-title&gt;&lt;/titles&gt;&lt;periodical&gt;&lt;full-title&gt;International journal for quality in health care : journal of the International Society for Quality in Health Care / ISQua&lt;/full-title&gt;&lt;/periodical&gt;&lt;pages&gt;349-57&lt;/pages&gt;&lt;volume&gt;19&lt;/volume&gt;&lt;dates&gt;&lt;year&gt;2008&lt;/year&gt;&lt;pub-dates&gt;&lt;date&gt;01/01&lt;/date&gt;&lt;/pub-dates&gt;&lt;/dates&gt;&lt;urls&gt;&lt;/urls&gt;&lt;electronic-resource-num&gt;10.1093/intqhc/mzm042&lt;/electronic-resource-num&gt;&lt;/record&gt;&lt;/Cite&gt;&lt;/EndNote&gt;</w:instrText>
      </w:r>
      <w:r w:rsidRPr="00817047">
        <w:rPr>
          <w:rStyle w:val="Heading1Char"/>
          <w:rFonts w:ascii="Times New Roman" w:hAnsi="Times New Roman" w:cs="Times New Roman"/>
          <w:sz w:val="24"/>
          <w:szCs w:val="24"/>
        </w:rPr>
        <w:fldChar w:fldCharType="separate"/>
      </w:r>
      <w:r w:rsidRPr="00817047">
        <w:rPr>
          <w:rStyle w:val="Heading1Char"/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17047">
        <w:rPr>
          <w:rStyle w:val="Heading1Char"/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253"/>
        <w:gridCol w:w="1558"/>
      </w:tblGrid>
      <w:tr w:rsidR="006659F7" w:rsidRPr="00817047" w14:paraId="17461BA4" w14:textId="77777777" w:rsidTr="00FF0382">
        <w:tc>
          <w:tcPr>
            <w:tcW w:w="3539" w:type="dxa"/>
          </w:tcPr>
          <w:p w14:paraId="75906653" w14:textId="278E6AF0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7047">
              <w:rPr>
                <w:rFonts w:ascii="Times New Roman" w:hAnsi="Times New Roman" w:cs="Times New Roman"/>
                <w:b/>
                <w:bCs/>
                <w:szCs w:val="24"/>
              </w:rPr>
              <w:t>Item</w:t>
            </w:r>
          </w:p>
        </w:tc>
        <w:tc>
          <w:tcPr>
            <w:tcW w:w="4253" w:type="dxa"/>
          </w:tcPr>
          <w:p w14:paraId="3FB287A5" w14:textId="115E6F70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7047">
              <w:rPr>
                <w:rFonts w:ascii="Times New Roman" w:hAnsi="Times New Roman" w:cs="Times New Roman"/>
                <w:b/>
                <w:bCs/>
                <w:szCs w:val="24"/>
              </w:rPr>
              <w:t>Guide questions/description</w:t>
            </w:r>
          </w:p>
        </w:tc>
        <w:tc>
          <w:tcPr>
            <w:tcW w:w="1558" w:type="dxa"/>
          </w:tcPr>
          <w:p w14:paraId="3F0AAAC5" w14:textId="235620A5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7047">
              <w:rPr>
                <w:rFonts w:ascii="Times New Roman" w:hAnsi="Times New Roman" w:cs="Times New Roman"/>
                <w:b/>
                <w:bCs/>
                <w:szCs w:val="24"/>
              </w:rPr>
              <w:t>Reported on page (#)</w:t>
            </w:r>
          </w:p>
        </w:tc>
      </w:tr>
      <w:tr w:rsidR="00FF0382" w:rsidRPr="00817047" w14:paraId="7AA5A530" w14:textId="77777777" w:rsidTr="004A4024">
        <w:tc>
          <w:tcPr>
            <w:tcW w:w="9350" w:type="dxa"/>
            <w:gridSpan w:val="3"/>
          </w:tcPr>
          <w:p w14:paraId="7F690304" w14:textId="33EB71A0" w:rsidR="00FF0382" w:rsidRPr="00817047" w:rsidRDefault="00FF0382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omain 1: Research team and reflexivity</w:t>
            </w:r>
          </w:p>
        </w:tc>
      </w:tr>
      <w:tr w:rsidR="006659F7" w:rsidRPr="00817047" w14:paraId="136B72B2" w14:textId="77777777" w:rsidTr="00FF0382">
        <w:tc>
          <w:tcPr>
            <w:tcW w:w="3539" w:type="dxa"/>
          </w:tcPr>
          <w:p w14:paraId="3FBF22A4" w14:textId="7BE7277B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Interviewer/facilitator</w:t>
            </w:r>
          </w:p>
        </w:tc>
        <w:tc>
          <w:tcPr>
            <w:tcW w:w="4253" w:type="dxa"/>
          </w:tcPr>
          <w:p w14:paraId="22A0BF54" w14:textId="63B62599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ich author/s conducted the interview?</w:t>
            </w:r>
          </w:p>
        </w:tc>
        <w:tc>
          <w:tcPr>
            <w:tcW w:w="1558" w:type="dxa"/>
          </w:tcPr>
          <w:p w14:paraId="0BD8B383" w14:textId="6053F26E" w:rsidR="006659F7" w:rsidRPr="00817047" w:rsidRDefault="00393C0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2163612A" w14:textId="77777777" w:rsidTr="00FF0382">
        <w:tc>
          <w:tcPr>
            <w:tcW w:w="3539" w:type="dxa"/>
          </w:tcPr>
          <w:p w14:paraId="1C1BE2CB" w14:textId="3234A406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Credentials</w:t>
            </w:r>
          </w:p>
        </w:tc>
        <w:tc>
          <w:tcPr>
            <w:tcW w:w="4253" w:type="dxa"/>
          </w:tcPr>
          <w:p w14:paraId="74D84E33" w14:textId="3619D268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were the researchers’ credentials?</w:t>
            </w:r>
          </w:p>
        </w:tc>
        <w:tc>
          <w:tcPr>
            <w:tcW w:w="1558" w:type="dxa"/>
          </w:tcPr>
          <w:p w14:paraId="293CED2B" w14:textId="07FF9B4C" w:rsidR="006659F7" w:rsidRPr="00817047" w:rsidRDefault="00EC5F1F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59F7" w:rsidRPr="00817047" w14:paraId="1602A8AC" w14:textId="77777777" w:rsidTr="00FF0382">
        <w:tc>
          <w:tcPr>
            <w:tcW w:w="3539" w:type="dxa"/>
          </w:tcPr>
          <w:p w14:paraId="7C935A3A" w14:textId="22AA86BF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Occupation</w:t>
            </w:r>
          </w:p>
        </w:tc>
        <w:tc>
          <w:tcPr>
            <w:tcW w:w="4253" w:type="dxa"/>
          </w:tcPr>
          <w:p w14:paraId="3BF95855" w14:textId="2A1FB203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was their occupation at the time of the study?</w:t>
            </w:r>
          </w:p>
        </w:tc>
        <w:tc>
          <w:tcPr>
            <w:tcW w:w="1558" w:type="dxa"/>
          </w:tcPr>
          <w:p w14:paraId="67BE990E" w14:textId="73D29494" w:rsidR="006659F7" w:rsidRPr="00817047" w:rsidRDefault="001C7D98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19CB062E" w14:textId="77777777" w:rsidTr="00FF0382">
        <w:tc>
          <w:tcPr>
            <w:tcW w:w="3539" w:type="dxa"/>
          </w:tcPr>
          <w:p w14:paraId="7F0D8840" w14:textId="65FABABD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4253" w:type="dxa"/>
          </w:tcPr>
          <w:p w14:paraId="4531012D" w14:textId="08B39048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as the researcher male or female?</w:t>
            </w:r>
          </w:p>
        </w:tc>
        <w:tc>
          <w:tcPr>
            <w:tcW w:w="1558" w:type="dxa"/>
          </w:tcPr>
          <w:p w14:paraId="0406F3FE" w14:textId="5F09CB97" w:rsidR="006659F7" w:rsidRPr="00817047" w:rsidRDefault="00F9262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04180405" w14:textId="77777777" w:rsidTr="00FF0382">
        <w:tc>
          <w:tcPr>
            <w:tcW w:w="3539" w:type="dxa"/>
          </w:tcPr>
          <w:p w14:paraId="1CB8E150" w14:textId="7B59C0C7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Experience and training</w:t>
            </w:r>
          </w:p>
        </w:tc>
        <w:tc>
          <w:tcPr>
            <w:tcW w:w="4253" w:type="dxa"/>
          </w:tcPr>
          <w:p w14:paraId="7BA8824A" w14:textId="6EE1D8F3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experience or training did the researcher have?</w:t>
            </w:r>
          </w:p>
        </w:tc>
        <w:tc>
          <w:tcPr>
            <w:tcW w:w="1558" w:type="dxa"/>
          </w:tcPr>
          <w:p w14:paraId="0A9B54FC" w14:textId="1064BAAA" w:rsidR="006659F7" w:rsidRPr="00817047" w:rsidRDefault="007E5E64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2D0C9CE1" w14:textId="77777777" w:rsidTr="00FF0382">
        <w:tc>
          <w:tcPr>
            <w:tcW w:w="3539" w:type="dxa"/>
          </w:tcPr>
          <w:p w14:paraId="285ED756" w14:textId="0B9065AE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Relationship with participants established</w:t>
            </w:r>
          </w:p>
        </w:tc>
        <w:tc>
          <w:tcPr>
            <w:tcW w:w="4253" w:type="dxa"/>
          </w:tcPr>
          <w:p w14:paraId="5977B577" w14:textId="34D83FC0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as a relationship established prior to study commencement?</w:t>
            </w:r>
          </w:p>
        </w:tc>
        <w:tc>
          <w:tcPr>
            <w:tcW w:w="1558" w:type="dxa"/>
          </w:tcPr>
          <w:p w14:paraId="60796B0C" w14:textId="1004CB5C" w:rsidR="006659F7" w:rsidRPr="00817047" w:rsidRDefault="00C3407C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6659F7" w:rsidRPr="00817047" w14:paraId="0ABB2285" w14:textId="77777777" w:rsidTr="00FF0382">
        <w:tc>
          <w:tcPr>
            <w:tcW w:w="3539" w:type="dxa"/>
          </w:tcPr>
          <w:p w14:paraId="1AF03F84" w14:textId="12919105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Participant knowledge of the interviewer</w:t>
            </w:r>
          </w:p>
        </w:tc>
        <w:tc>
          <w:tcPr>
            <w:tcW w:w="4253" w:type="dxa"/>
          </w:tcPr>
          <w:p w14:paraId="0DC1737D" w14:textId="0B1182FC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did the participants know about the researcher?</w:t>
            </w:r>
          </w:p>
        </w:tc>
        <w:tc>
          <w:tcPr>
            <w:tcW w:w="1558" w:type="dxa"/>
          </w:tcPr>
          <w:p w14:paraId="51782F4B" w14:textId="0C843FB6" w:rsidR="006659F7" w:rsidRPr="00817047" w:rsidRDefault="00C921C2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ne</w:t>
            </w:r>
          </w:p>
        </w:tc>
      </w:tr>
      <w:tr w:rsidR="006659F7" w:rsidRPr="00817047" w14:paraId="711B11D8" w14:textId="77777777" w:rsidTr="00FF0382">
        <w:tc>
          <w:tcPr>
            <w:tcW w:w="3539" w:type="dxa"/>
          </w:tcPr>
          <w:p w14:paraId="715B8C63" w14:textId="080B392A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Interviewer characteristics</w:t>
            </w:r>
          </w:p>
        </w:tc>
        <w:tc>
          <w:tcPr>
            <w:tcW w:w="4253" w:type="dxa"/>
          </w:tcPr>
          <w:p w14:paraId="6025ADD2" w14:textId="650BE399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characteristics were reported about the interviewer/facilitator?</w:t>
            </w:r>
          </w:p>
        </w:tc>
        <w:tc>
          <w:tcPr>
            <w:tcW w:w="1558" w:type="dxa"/>
          </w:tcPr>
          <w:p w14:paraId="208A34DF" w14:textId="25BC6A74" w:rsidR="006659F7" w:rsidRPr="00817047" w:rsidRDefault="007E5E64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FF0382" w:rsidRPr="00817047" w14:paraId="1E5FB0CE" w14:textId="77777777" w:rsidTr="00C21D82">
        <w:tc>
          <w:tcPr>
            <w:tcW w:w="9350" w:type="dxa"/>
            <w:gridSpan w:val="3"/>
          </w:tcPr>
          <w:p w14:paraId="26AB8D7D" w14:textId="4C21ED43" w:rsidR="00FF0382" w:rsidRPr="00817047" w:rsidRDefault="00FF0382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omain 2: Study Design</w:t>
            </w:r>
          </w:p>
        </w:tc>
      </w:tr>
      <w:tr w:rsidR="006659F7" w:rsidRPr="00817047" w14:paraId="0D6161E1" w14:textId="77777777" w:rsidTr="00FF0382">
        <w:tc>
          <w:tcPr>
            <w:tcW w:w="3539" w:type="dxa"/>
          </w:tcPr>
          <w:p w14:paraId="339CD0EF" w14:textId="682A5E16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Methodological orientation and theory</w:t>
            </w:r>
          </w:p>
        </w:tc>
        <w:tc>
          <w:tcPr>
            <w:tcW w:w="4253" w:type="dxa"/>
          </w:tcPr>
          <w:p w14:paraId="22083007" w14:textId="52EFBC99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methodology orientation was started to underpin the study?</w:t>
            </w:r>
          </w:p>
        </w:tc>
        <w:tc>
          <w:tcPr>
            <w:tcW w:w="1558" w:type="dxa"/>
          </w:tcPr>
          <w:p w14:paraId="2F272FCC" w14:textId="4BED06AB" w:rsidR="006659F7" w:rsidRPr="00817047" w:rsidRDefault="0081704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-6</w:t>
            </w:r>
          </w:p>
        </w:tc>
      </w:tr>
      <w:tr w:rsidR="006659F7" w:rsidRPr="00817047" w14:paraId="307B558C" w14:textId="77777777" w:rsidTr="00FF0382">
        <w:tc>
          <w:tcPr>
            <w:tcW w:w="3539" w:type="dxa"/>
          </w:tcPr>
          <w:p w14:paraId="5B1D2CC9" w14:textId="671853D1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Sampling</w:t>
            </w:r>
          </w:p>
        </w:tc>
        <w:tc>
          <w:tcPr>
            <w:tcW w:w="4253" w:type="dxa"/>
          </w:tcPr>
          <w:p w14:paraId="094BF22A" w14:textId="0F079C17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How were participants selected?</w:t>
            </w:r>
          </w:p>
        </w:tc>
        <w:tc>
          <w:tcPr>
            <w:tcW w:w="1558" w:type="dxa"/>
          </w:tcPr>
          <w:p w14:paraId="4195F240" w14:textId="602848CE" w:rsidR="006659F7" w:rsidRPr="00817047" w:rsidRDefault="0081704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6659F7" w:rsidRPr="00817047" w14:paraId="2B93D66C" w14:textId="77777777" w:rsidTr="00FF0382">
        <w:tc>
          <w:tcPr>
            <w:tcW w:w="3539" w:type="dxa"/>
          </w:tcPr>
          <w:p w14:paraId="0291AC2D" w14:textId="5DBB0EBD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Method of approach</w:t>
            </w:r>
          </w:p>
        </w:tc>
        <w:tc>
          <w:tcPr>
            <w:tcW w:w="4253" w:type="dxa"/>
          </w:tcPr>
          <w:p w14:paraId="2986ED3A" w14:textId="3FBFC290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How were participants approached?</w:t>
            </w:r>
          </w:p>
        </w:tc>
        <w:tc>
          <w:tcPr>
            <w:tcW w:w="1558" w:type="dxa"/>
          </w:tcPr>
          <w:p w14:paraId="38478A5D" w14:textId="667D7EAE" w:rsidR="006659F7" w:rsidRPr="00817047" w:rsidRDefault="0081704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6659F7" w:rsidRPr="00817047" w14:paraId="714638E3" w14:textId="77777777" w:rsidTr="00FF0382">
        <w:tc>
          <w:tcPr>
            <w:tcW w:w="3539" w:type="dxa"/>
          </w:tcPr>
          <w:p w14:paraId="3799A285" w14:textId="5D813B44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Sample size</w:t>
            </w:r>
          </w:p>
        </w:tc>
        <w:tc>
          <w:tcPr>
            <w:tcW w:w="4253" w:type="dxa"/>
          </w:tcPr>
          <w:p w14:paraId="1BFCA47B" w14:textId="6A2F6E30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How many participants were in the study?</w:t>
            </w:r>
          </w:p>
        </w:tc>
        <w:tc>
          <w:tcPr>
            <w:tcW w:w="1558" w:type="dxa"/>
          </w:tcPr>
          <w:p w14:paraId="463EC632" w14:textId="38FEBB90" w:rsidR="006659F7" w:rsidRPr="00817047" w:rsidRDefault="007E5E64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64C3B1BD" w14:textId="77777777" w:rsidTr="00FF0382">
        <w:tc>
          <w:tcPr>
            <w:tcW w:w="3539" w:type="dxa"/>
          </w:tcPr>
          <w:p w14:paraId="1FD10CD5" w14:textId="0FB0F88E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n-participation</w:t>
            </w:r>
          </w:p>
        </w:tc>
        <w:tc>
          <w:tcPr>
            <w:tcW w:w="4253" w:type="dxa"/>
          </w:tcPr>
          <w:p w14:paraId="31E61395" w14:textId="15743407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How many people refused to participate or dropped out? Reasons?</w:t>
            </w:r>
          </w:p>
        </w:tc>
        <w:tc>
          <w:tcPr>
            <w:tcW w:w="1558" w:type="dxa"/>
          </w:tcPr>
          <w:p w14:paraId="628A0A8D" w14:textId="0425F458" w:rsidR="006659F7" w:rsidRPr="00817047" w:rsidRDefault="00C3407C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ne</w:t>
            </w:r>
          </w:p>
        </w:tc>
      </w:tr>
      <w:tr w:rsidR="006659F7" w:rsidRPr="00817047" w14:paraId="005A6E80" w14:textId="77777777" w:rsidTr="00FF0382">
        <w:tc>
          <w:tcPr>
            <w:tcW w:w="3539" w:type="dxa"/>
          </w:tcPr>
          <w:p w14:paraId="67A12A9A" w14:textId="1B44CCA6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Setting of data collection</w:t>
            </w:r>
          </w:p>
        </w:tc>
        <w:tc>
          <w:tcPr>
            <w:tcW w:w="4253" w:type="dxa"/>
          </w:tcPr>
          <w:p w14:paraId="2CEC3EFF" w14:textId="7F2C77B9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ere was the data collected?</w:t>
            </w:r>
          </w:p>
        </w:tc>
        <w:tc>
          <w:tcPr>
            <w:tcW w:w="1558" w:type="dxa"/>
          </w:tcPr>
          <w:p w14:paraId="7E39896F" w14:textId="41E6A931" w:rsidR="006659F7" w:rsidRPr="00817047" w:rsidRDefault="007D36F1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6720AD2C" w14:textId="77777777" w:rsidTr="00FF0382">
        <w:tc>
          <w:tcPr>
            <w:tcW w:w="3539" w:type="dxa"/>
          </w:tcPr>
          <w:p w14:paraId="10C04967" w14:textId="4DF2ED88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Presence of non-participants</w:t>
            </w:r>
          </w:p>
        </w:tc>
        <w:tc>
          <w:tcPr>
            <w:tcW w:w="4253" w:type="dxa"/>
          </w:tcPr>
          <w:p w14:paraId="3BCCAA4B" w14:textId="092F2F40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as anyone else present besides the participants and researchers?</w:t>
            </w:r>
          </w:p>
        </w:tc>
        <w:tc>
          <w:tcPr>
            <w:tcW w:w="1558" w:type="dxa"/>
          </w:tcPr>
          <w:p w14:paraId="35ADC9BA" w14:textId="074DF834" w:rsidR="006659F7" w:rsidRPr="00817047" w:rsidRDefault="00C921C2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6659F7" w:rsidRPr="00817047" w14:paraId="066DAE14" w14:textId="77777777" w:rsidTr="00FF0382">
        <w:tc>
          <w:tcPr>
            <w:tcW w:w="3539" w:type="dxa"/>
          </w:tcPr>
          <w:p w14:paraId="63CD626C" w14:textId="6460DECA" w:rsidR="006659F7" w:rsidRPr="00817047" w:rsidRDefault="006659F7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escription of sample</w:t>
            </w:r>
          </w:p>
        </w:tc>
        <w:tc>
          <w:tcPr>
            <w:tcW w:w="4253" w:type="dxa"/>
          </w:tcPr>
          <w:p w14:paraId="5945A59F" w14:textId="32DE1345" w:rsidR="006659F7" w:rsidRPr="00817047" w:rsidRDefault="006659F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are the important characteristics of the sample?</w:t>
            </w:r>
          </w:p>
        </w:tc>
        <w:tc>
          <w:tcPr>
            <w:tcW w:w="1558" w:type="dxa"/>
          </w:tcPr>
          <w:p w14:paraId="5FEF9D2D" w14:textId="0FDD6C0C" w:rsidR="006659F7" w:rsidRPr="00817047" w:rsidRDefault="007D36F1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6659F7" w:rsidRPr="00817047" w14:paraId="5A7ACF02" w14:textId="77777777" w:rsidTr="00FF0382">
        <w:tc>
          <w:tcPr>
            <w:tcW w:w="3539" w:type="dxa"/>
          </w:tcPr>
          <w:p w14:paraId="2DBFEA5B" w14:textId="00A63762" w:rsidR="006659F7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Interview guide</w:t>
            </w:r>
          </w:p>
        </w:tc>
        <w:tc>
          <w:tcPr>
            <w:tcW w:w="4253" w:type="dxa"/>
          </w:tcPr>
          <w:p w14:paraId="368E626D" w14:textId="6A32606A" w:rsidR="006659F7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questions, prompts, guides provided by the authors?</w:t>
            </w:r>
          </w:p>
        </w:tc>
        <w:tc>
          <w:tcPr>
            <w:tcW w:w="1558" w:type="dxa"/>
          </w:tcPr>
          <w:p w14:paraId="0F62C060" w14:textId="13DD5216" w:rsidR="006659F7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B31E3" w:rsidRPr="00817047" w14:paraId="727D2382" w14:textId="77777777" w:rsidTr="00FF0382">
        <w:tc>
          <w:tcPr>
            <w:tcW w:w="3539" w:type="dxa"/>
          </w:tcPr>
          <w:p w14:paraId="3AEC18CA" w14:textId="0862859E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Repeat interviews</w:t>
            </w:r>
          </w:p>
        </w:tc>
        <w:tc>
          <w:tcPr>
            <w:tcW w:w="4253" w:type="dxa"/>
          </w:tcPr>
          <w:p w14:paraId="0E7FC41E" w14:textId="426F42D6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repeat interviews carried out?</w:t>
            </w:r>
          </w:p>
        </w:tc>
        <w:tc>
          <w:tcPr>
            <w:tcW w:w="1558" w:type="dxa"/>
          </w:tcPr>
          <w:p w14:paraId="5693785B" w14:textId="2501678B" w:rsidR="00EB31E3" w:rsidRPr="00817047" w:rsidRDefault="00C3407C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EB31E3" w:rsidRPr="00817047" w14:paraId="2D54EA40" w14:textId="77777777" w:rsidTr="00FF0382">
        <w:tc>
          <w:tcPr>
            <w:tcW w:w="3539" w:type="dxa"/>
          </w:tcPr>
          <w:p w14:paraId="79BC50BB" w14:textId="11A0E701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Audio/visual recording</w:t>
            </w:r>
          </w:p>
        </w:tc>
        <w:tc>
          <w:tcPr>
            <w:tcW w:w="4253" w:type="dxa"/>
          </w:tcPr>
          <w:p w14:paraId="487205E1" w14:textId="4A0152A6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id the research use audio or visual recording to collect the data?</w:t>
            </w:r>
          </w:p>
        </w:tc>
        <w:tc>
          <w:tcPr>
            <w:tcW w:w="1558" w:type="dxa"/>
          </w:tcPr>
          <w:p w14:paraId="595858D6" w14:textId="1123F26E" w:rsidR="00EB31E3" w:rsidRPr="00817047" w:rsidRDefault="00E4456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B31E3" w:rsidRPr="00817047" w14:paraId="0414F1CA" w14:textId="77777777" w:rsidTr="00FF0382">
        <w:tc>
          <w:tcPr>
            <w:tcW w:w="3539" w:type="dxa"/>
          </w:tcPr>
          <w:p w14:paraId="4D3DEE2F" w14:textId="436FB814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Field notes</w:t>
            </w:r>
          </w:p>
        </w:tc>
        <w:tc>
          <w:tcPr>
            <w:tcW w:w="4253" w:type="dxa"/>
          </w:tcPr>
          <w:p w14:paraId="5BE7549E" w14:textId="0880552E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field notes made during and/or after the interview?</w:t>
            </w:r>
          </w:p>
        </w:tc>
        <w:tc>
          <w:tcPr>
            <w:tcW w:w="1558" w:type="dxa"/>
          </w:tcPr>
          <w:p w14:paraId="54A61F8B" w14:textId="6FC69BEB" w:rsidR="00EB31E3" w:rsidRPr="00817047" w:rsidRDefault="006E17F6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EB31E3" w:rsidRPr="00817047" w14:paraId="15FCD943" w14:textId="77777777" w:rsidTr="00FF0382">
        <w:tc>
          <w:tcPr>
            <w:tcW w:w="3539" w:type="dxa"/>
          </w:tcPr>
          <w:p w14:paraId="06655F52" w14:textId="6808FBDB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uration</w:t>
            </w:r>
          </w:p>
        </w:tc>
        <w:tc>
          <w:tcPr>
            <w:tcW w:w="4253" w:type="dxa"/>
          </w:tcPr>
          <w:p w14:paraId="7A067CE4" w14:textId="3AB07947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was the duration of the interviews?</w:t>
            </w:r>
          </w:p>
        </w:tc>
        <w:tc>
          <w:tcPr>
            <w:tcW w:w="1558" w:type="dxa"/>
          </w:tcPr>
          <w:p w14:paraId="65F22831" w14:textId="56EAEB7A" w:rsidR="00EB31E3" w:rsidRPr="00817047" w:rsidRDefault="00E4456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B31E3" w:rsidRPr="00817047" w14:paraId="76CC117B" w14:textId="77777777" w:rsidTr="00FF0382">
        <w:tc>
          <w:tcPr>
            <w:tcW w:w="3539" w:type="dxa"/>
          </w:tcPr>
          <w:p w14:paraId="15FBDF4F" w14:textId="4C201EAC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ata saturation</w:t>
            </w:r>
          </w:p>
        </w:tc>
        <w:tc>
          <w:tcPr>
            <w:tcW w:w="4253" w:type="dxa"/>
          </w:tcPr>
          <w:p w14:paraId="7AB28C59" w14:textId="63F0BEB9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as data saturation discussed?</w:t>
            </w:r>
          </w:p>
        </w:tc>
        <w:tc>
          <w:tcPr>
            <w:tcW w:w="1558" w:type="dxa"/>
          </w:tcPr>
          <w:p w14:paraId="2EBF2A72" w14:textId="55C8FCD3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B31E3" w:rsidRPr="00817047" w14:paraId="64396527" w14:textId="77777777" w:rsidTr="00FF0382">
        <w:tc>
          <w:tcPr>
            <w:tcW w:w="3539" w:type="dxa"/>
          </w:tcPr>
          <w:p w14:paraId="07A1CB18" w14:textId="18302827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Transcripts returned</w:t>
            </w:r>
          </w:p>
        </w:tc>
        <w:tc>
          <w:tcPr>
            <w:tcW w:w="4253" w:type="dxa"/>
          </w:tcPr>
          <w:p w14:paraId="64F91A41" w14:textId="38935157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transcripts returned to participants for comment and/or correction?</w:t>
            </w:r>
          </w:p>
        </w:tc>
        <w:tc>
          <w:tcPr>
            <w:tcW w:w="1558" w:type="dxa"/>
          </w:tcPr>
          <w:p w14:paraId="437114D7" w14:textId="72078FED" w:rsidR="00EB31E3" w:rsidRPr="00817047" w:rsidRDefault="00C3407C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FF0382" w:rsidRPr="00817047" w14:paraId="049807A7" w14:textId="77777777" w:rsidTr="00345551">
        <w:tc>
          <w:tcPr>
            <w:tcW w:w="9350" w:type="dxa"/>
            <w:gridSpan w:val="3"/>
          </w:tcPr>
          <w:p w14:paraId="236F6C3C" w14:textId="3946F5C4" w:rsidR="00FF0382" w:rsidRPr="00817047" w:rsidRDefault="00FF0382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omain 3: analysis and findings</w:t>
            </w:r>
          </w:p>
        </w:tc>
      </w:tr>
      <w:tr w:rsidR="00EB31E3" w:rsidRPr="00817047" w14:paraId="1BBE68DB" w14:textId="77777777" w:rsidTr="00FF0382">
        <w:tc>
          <w:tcPr>
            <w:tcW w:w="3539" w:type="dxa"/>
          </w:tcPr>
          <w:p w14:paraId="2F3263B4" w14:textId="274AC905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umber of data coders</w:t>
            </w:r>
          </w:p>
        </w:tc>
        <w:tc>
          <w:tcPr>
            <w:tcW w:w="4253" w:type="dxa"/>
          </w:tcPr>
          <w:p w14:paraId="3B27C9C8" w14:textId="76801D6E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How many data coders coded the data?</w:t>
            </w:r>
          </w:p>
        </w:tc>
        <w:tc>
          <w:tcPr>
            <w:tcW w:w="1558" w:type="dxa"/>
          </w:tcPr>
          <w:p w14:paraId="0074CBE3" w14:textId="2E166035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B31E3" w:rsidRPr="00817047" w14:paraId="4C83B1D3" w14:textId="77777777" w:rsidTr="00FF0382">
        <w:tc>
          <w:tcPr>
            <w:tcW w:w="3539" w:type="dxa"/>
          </w:tcPr>
          <w:p w14:paraId="186D051B" w14:textId="31C291DC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lastRenderedPageBreak/>
              <w:t>Description of the coding tree</w:t>
            </w:r>
          </w:p>
        </w:tc>
        <w:tc>
          <w:tcPr>
            <w:tcW w:w="4253" w:type="dxa"/>
          </w:tcPr>
          <w:p w14:paraId="2969A1AB" w14:textId="1A73ECD3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id authors provide a description of the coding tree?</w:t>
            </w:r>
          </w:p>
        </w:tc>
        <w:tc>
          <w:tcPr>
            <w:tcW w:w="1558" w:type="dxa"/>
          </w:tcPr>
          <w:p w14:paraId="546BF430" w14:textId="207C31CD" w:rsidR="00EB31E3" w:rsidRPr="00817047" w:rsidRDefault="00E44567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C3407C" w:rsidRPr="0081704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DB4D2D">
              <w:rPr>
                <w:rFonts w:ascii="Times New Roman" w:hAnsi="Times New Roman" w:cs="Times New Roman"/>
                <w:szCs w:val="24"/>
              </w:rPr>
              <w:t>A</w:t>
            </w:r>
            <w:r w:rsidR="00C3407C" w:rsidRPr="00817047">
              <w:rPr>
                <w:rFonts w:ascii="Times New Roman" w:hAnsi="Times New Roman" w:cs="Times New Roman"/>
                <w:szCs w:val="24"/>
              </w:rPr>
              <w:t xml:space="preserve">ppendix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B31E3" w:rsidRPr="00817047" w14:paraId="369D0014" w14:textId="77777777" w:rsidTr="00FF0382">
        <w:tc>
          <w:tcPr>
            <w:tcW w:w="3539" w:type="dxa"/>
          </w:tcPr>
          <w:p w14:paraId="291B7328" w14:textId="17891F4B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erivation of themes</w:t>
            </w:r>
          </w:p>
        </w:tc>
        <w:tc>
          <w:tcPr>
            <w:tcW w:w="4253" w:type="dxa"/>
          </w:tcPr>
          <w:p w14:paraId="1D1D8A65" w14:textId="57A5C6B5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themes identified in advance or derived from the data?</w:t>
            </w:r>
          </w:p>
        </w:tc>
        <w:tc>
          <w:tcPr>
            <w:tcW w:w="1558" w:type="dxa"/>
          </w:tcPr>
          <w:p w14:paraId="1152F566" w14:textId="3419D80F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B31E3" w:rsidRPr="00817047" w14:paraId="4B22E8F2" w14:textId="77777777" w:rsidTr="00FF0382">
        <w:tc>
          <w:tcPr>
            <w:tcW w:w="3539" w:type="dxa"/>
          </w:tcPr>
          <w:p w14:paraId="76DD9D46" w14:textId="7A1E398B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Software</w:t>
            </w:r>
          </w:p>
        </w:tc>
        <w:tc>
          <w:tcPr>
            <w:tcW w:w="4253" w:type="dxa"/>
          </w:tcPr>
          <w:p w14:paraId="2EE76EBB" w14:textId="2BCAC6FB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hat software, if applicable, was used to manage the data?</w:t>
            </w:r>
          </w:p>
        </w:tc>
        <w:tc>
          <w:tcPr>
            <w:tcW w:w="1558" w:type="dxa"/>
          </w:tcPr>
          <w:p w14:paraId="7F8FCFC6" w14:textId="00FA4EA4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B31E3" w:rsidRPr="00817047" w14:paraId="28D6F695" w14:textId="77777777" w:rsidTr="00FF0382">
        <w:tc>
          <w:tcPr>
            <w:tcW w:w="3539" w:type="dxa"/>
          </w:tcPr>
          <w:p w14:paraId="0FB9FD34" w14:textId="6504E6F8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Participant checking</w:t>
            </w:r>
          </w:p>
        </w:tc>
        <w:tc>
          <w:tcPr>
            <w:tcW w:w="4253" w:type="dxa"/>
          </w:tcPr>
          <w:p w14:paraId="6D336AF6" w14:textId="3A192C18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id participants provide feedback on the findings?</w:t>
            </w:r>
          </w:p>
        </w:tc>
        <w:tc>
          <w:tcPr>
            <w:tcW w:w="1558" w:type="dxa"/>
          </w:tcPr>
          <w:p w14:paraId="689B4C9C" w14:textId="3183DD36" w:rsidR="00EB31E3" w:rsidRPr="00817047" w:rsidRDefault="00C637F8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EB31E3" w:rsidRPr="00817047" w14:paraId="28BDB822" w14:textId="77777777" w:rsidTr="00FF0382">
        <w:tc>
          <w:tcPr>
            <w:tcW w:w="3539" w:type="dxa"/>
          </w:tcPr>
          <w:p w14:paraId="56D03693" w14:textId="4F04BCA6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Quotations presented</w:t>
            </w:r>
          </w:p>
        </w:tc>
        <w:tc>
          <w:tcPr>
            <w:tcW w:w="4253" w:type="dxa"/>
          </w:tcPr>
          <w:p w14:paraId="0CCA9C51" w14:textId="32DF7D99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participant quotations presented to illustrate the themes/findings? Was each quotation identified?</w:t>
            </w:r>
          </w:p>
        </w:tc>
        <w:tc>
          <w:tcPr>
            <w:tcW w:w="1558" w:type="dxa"/>
          </w:tcPr>
          <w:p w14:paraId="53DB8D04" w14:textId="0D0F6170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C637F8" w:rsidRPr="00817047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01508">
              <w:rPr>
                <w:rFonts w:ascii="Times New Roman" w:hAnsi="Times New Roman" w:cs="Times New Roman"/>
                <w:szCs w:val="24"/>
              </w:rPr>
              <w:t>2</w:t>
            </w:r>
            <w:r w:rsidR="00C637F8" w:rsidRPr="00817047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C637F8" w:rsidRPr="00817047">
              <w:rPr>
                <w:rFonts w:ascii="Times New Roman" w:hAnsi="Times New Roman" w:cs="Times New Roman"/>
                <w:szCs w:val="24"/>
              </w:rPr>
              <w:t xml:space="preserve">ppendix </w:t>
            </w:r>
            <w:r w:rsidR="00DC1D65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B31E3" w:rsidRPr="00817047" w14:paraId="3C6FDA51" w14:textId="77777777" w:rsidTr="00FF0382">
        <w:tc>
          <w:tcPr>
            <w:tcW w:w="3539" w:type="dxa"/>
          </w:tcPr>
          <w:p w14:paraId="01A51162" w14:textId="61CD3C10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Data and findings consistent</w:t>
            </w:r>
          </w:p>
        </w:tc>
        <w:tc>
          <w:tcPr>
            <w:tcW w:w="4253" w:type="dxa"/>
          </w:tcPr>
          <w:p w14:paraId="34989566" w14:textId="60BF190F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as there consistency between the data presented and the findings?</w:t>
            </w:r>
          </w:p>
        </w:tc>
        <w:tc>
          <w:tcPr>
            <w:tcW w:w="1558" w:type="dxa"/>
          </w:tcPr>
          <w:p w14:paraId="5CA837C1" w14:textId="189CC161" w:rsidR="00EB31E3" w:rsidRPr="00817047" w:rsidRDefault="00D01508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-</w:t>
            </w:r>
            <w:r w:rsidR="00DB4D2D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EB31E3" w:rsidRPr="00817047" w14:paraId="1C5613D1" w14:textId="77777777" w:rsidTr="00FF0382">
        <w:tc>
          <w:tcPr>
            <w:tcW w:w="3539" w:type="dxa"/>
          </w:tcPr>
          <w:p w14:paraId="68B9A034" w14:textId="154DEC6E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Clarity of major themes</w:t>
            </w:r>
          </w:p>
        </w:tc>
        <w:tc>
          <w:tcPr>
            <w:tcW w:w="4253" w:type="dxa"/>
          </w:tcPr>
          <w:p w14:paraId="3443D30B" w14:textId="7D3975C2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Were major themes clearly presented in the findings?</w:t>
            </w:r>
          </w:p>
        </w:tc>
        <w:tc>
          <w:tcPr>
            <w:tcW w:w="1558" w:type="dxa"/>
          </w:tcPr>
          <w:p w14:paraId="290412E8" w14:textId="798D71D8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-1</w:t>
            </w:r>
            <w:r w:rsidR="00D0150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B31E3" w:rsidRPr="00817047" w14:paraId="57974AFD" w14:textId="77777777" w:rsidTr="00FF0382">
        <w:tc>
          <w:tcPr>
            <w:tcW w:w="3539" w:type="dxa"/>
          </w:tcPr>
          <w:p w14:paraId="63EB8C15" w14:textId="36B8E536" w:rsidR="00EB31E3" w:rsidRPr="00817047" w:rsidRDefault="00EB31E3" w:rsidP="00FF0382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Clarity of minor themes</w:t>
            </w:r>
          </w:p>
        </w:tc>
        <w:tc>
          <w:tcPr>
            <w:tcW w:w="4253" w:type="dxa"/>
          </w:tcPr>
          <w:p w14:paraId="5E69E9ED" w14:textId="1076371E" w:rsidR="00EB31E3" w:rsidRPr="00817047" w:rsidRDefault="00EB31E3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817047">
              <w:rPr>
                <w:rFonts w:ascii="Times New Roman" w:hAnsi="Times New Roman" w:cs="Times New Roman"/>
                <w:szCs w:val="24"/>
              </w:rPr>
              <w:t>Is there a description of diverse cases or discussion of minor themes?</w:t>
            </w:r>
          </w:p>
        </w:tc>
        <w:tc>
          <w:tcPr>
            <w:tcW w:w="1558" w:type="dxa"/>
          </w:tcPr>
          <w:p w14:paraId="2040234F" w14:textId="5EDA5C37" w:rsidR="00EB31E3" w:rsidRPr="00817047" w:rsidRDefault="00DB4D2D" w:rsidP="00FF038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-1</w:t>
            </w:r>
            <w:r w:rsidR="00D0150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</w:tbl>
    <w:p w14:paraId="701A9BC3" w14:textId="77777777" w:rsidR="001D492C" w:rsidRPr="00817047" w:rsidRDefault="001D492C" w:rsidP="00FF0382">
      <w:pPr>
        <w:jc w:val="left"/>
        <w:rPr>
          <w:rFonts w:ascii="Times New Roman" w:hAnsi="Times New Roman" w:cs="Times New Roman"/>
          <w:szCs w:val="24"/>
        </w:rPr>
      </w:pPr>
    </w:p>
    <w:p w14:paraId="00194E78" w14:textId="77777777" w:rsidR="00EC5F1F" w:rsidRPr="00817047" w:rsidRDefault="001D492C" w:rsidP="00EC5F1F">
      <w:pPr>
        <w:pStyle w:val="EndNoteBibliography"/>
        <w:rPr>
          <w:rFonts w:ascii="Times New Roman" w:hAnsi="Times New Roman" w:cs="Times New Roman"/>
        </w:rPr>
      </w:pPr>
      <w:r w:rsidRPr="00817047">
        <w:rPr>
          <w:rFonts w:ascii="Times New Roman" w:hAnsi="Times New Roman" w:cs="Times New Roman"/>
          <w:szCs w:val="24"/>
        </w:rPr>
        <w:fldChar w:fldCharType="begin"/>
      </w:r>
      <w:r w:rsidRPr="00817047">
        <w:rPr>
          <w:rFonts w:ascii="Times New Roman" w:hAnsi="Times New Roman" w:cs="Times New Roman"/>
          <w:szCs w:val="24"/>
        </w:rPr>
        <w:instrText xml:space="preserve"> ADDIN EN.REFLIST </w:instrText>
      </w:r>
      <w:r w:rsidRPr="00817047">
        <w:rPr>
          <w:rFonts w:ascii="Times New Roman" w:hAnsi="Times New Roman" w:cs="Times New Roman"/>
          <w:szCs w:val="24"/>
        </w:rPr>
        <w:fldChar w:fldCharType="separate"/>
      </w:r>
      <w:r w:rsidR="00EC5F1F" w:rsidRPr="00817047">
        <w:rPr>
          <w:rFonts w:ascii="Times New Roman" w:hAnsi="Times New Roman" w:cs="Times New Roman"/>
        </w:rPr>
        <w:t>1.</w:t>
      </w:r>
      <w:r w:rsidR="00EC5F1F" w:rsidRPr="00817047">
        <w:rPr>
          <w:rFonts w:ascii="Times New Roman" w:hAnsi="Times New Roman" w:cs="Times New Roman"/>
        </w:rPr>
        <w:tab/>
        <w:t>Tong A, Sainsbury P, Craig J. Consolidated Criteria for Reporting Qualitative Research (COREQ): A 32-Item Checklist for Interviews and Focus Groups. International journal for quality in health care : journal of the International Society for Quality in Health Care / ISQua. 2008;19:349-57.</w:t>
      </w:r>
    </w:p>
    <w:p w14:paraId="487A891E" w14:textId="302B16E0" w:rsidR="006659F7" w:rsidRPr="00817047" w:rsidRDefault="001D492C" w:rsidP="00FF0382">
      <w:pPr>
        <w:jc w:val="left"/>
        <w:rPr>
          <w:rFonts w:ascii="Times New Roman" w:hAnsi="Times New Roman" w:cs="Times New Roman"/>
          <w:szCs w:val="24"/>
        </w:rPr>
      </w:pPr>
      <w:r w:rsidRPr="00817047">
        <w:rPr>
          <w:rFonts w:ascii="Times New Roman" w:hAnsi="Times New Roman" w:cs="Times New Roman"/>
          <w:szCs w:val="24"/>
        </w:rPr>
        <w:fldChar w:fldCharType="end"/>
      </w:r>
    </w:p>
    <w:p w14:paraId="4FCB39F2" w14:textId="77777777" w:rsidR="00EC5F1F" w:rsidRPr="00817047" w:rsidRDefault="00EC5F1F">
      <w:pPr>
        <w:jc w:val="left"/>
        <w:rPr>
          <w:rFonts w:ascii="Times New Roman" w:hAnsi="Times New Roman" w:cs="Times New Roman"/>
          <w:szCs w:val="24"/>
        </w:rPr>
      </w:pPr>
    </w:p>
    <w:sectPr w:rsidR="00EC5F1F" w:rsidRPr="00817047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47A74"/>
    <w:multiLevelType w:val="hybridMultilevel"/>
    <w:tmpl w:val="65C6C7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3363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59F7"/>
    <w:rsid w:val="000B2FFF"/>
    <w:rsid w:val="000B590D"/>
    <w:rsid w:val="000E0C9F"/>
    <w:rsid w:val="0011599E"/>
    <w:rsid w:val="001207D6"/>
    <w:rsid w:val="00125301"/>
    <w:rsid w:val="0016709C"/>
    <w:rsid w:val="001A005C"/>
    <w:rsid w:val="001C7D98"/>
    <w:rsid w:val="001D3490"/>
    <w:rsid w:val="001D492C"/>
    <w:rsid w:val="0024485F"/>
    <w:rsid w:val="002866AB"/>
    <w:rsid w:val="00330DB6"/>
    <w:rsid w:val="003525D4"/>
    <w:rsid w:val="00393C03"/>
    <w:rsid w:val="005106ED"/>
    <w:rsid w:val="005468AE"/>
    <w:rsid w:val="00593825"/>
    <w:rsid w:val="005B6686"/>
    <w:rsid w:val="005F2678"/>
    <w:rsid w:val="006524B1"/>
    <w:rsid w:val="006659F7"/>
    <w:rsid w:val="0067278F"/>
    <w:rsid w:val="00676D3B"/>
    <w:rsid w:val="00691D08"/>
    <w:rsid w:val="006972CC"/>
    <w:rsid w:val="006E17F6"/>
    <w:rsid w:val="0077180A"/>
    <w:rsid w:val="007D36F1"/>
    <w:rsid w:val="007E5E64"/>
    <w:rsid w:val="0080664E"/>
    <w:rsid w:val="00817047"/>
    <w:rsid w:val="008E1186"/>
    <w:rsid w:val="00932045"/>
    <w:rsid w:val="00975732"/>
    <w:rsid w:val="0097674E"/>
    <w:rsid w:val="00983448"/>
    <w:rsid w:val="009C2578"/>
    <w:rsid w:val="00A4128F"/>
    <w:rsid w:val="00C3407C"/>
    <w:rsid w:val="00C53CD0"/>
    <w:rsid w:val="00C637F8"/>
    <w:rsid w:val="00C921C2"/>
    <w:rsid w:val="00CD3933"/>
    <w:rsid w:val="00D01508"/>
    <w:rsid w:val="00D200FE"/>
    <w:rsid w:val="00DB4D2D"/>
    <w:rsid w:val="00DC1D65"/>
    <w:rsid w:val="00E23DBE"/>
    <w:rsid w:val="00E44567"/>
    <w:rsid w:val="00E86E8D"/>
    <w:rsid w:val="00EB31E3"/>
    <w:rsid w:val="00EC5F1F"/>
    <w:rsid w:val="00ED1E5A"/>
    <w:rsid w:val="00EE6F07"/>
    <w:rsid w:val="00EF401D"/>
    <w:rsid w:val="00F20F5A"/>
    <w:rsid w:val="00F35E76"/>
    <w:rsid w:val="00F37DF3"/>
    <w:rsid w:val="00F92627"/>
    <w:rsid w:val="00FF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3C63"/>
  <w15:chartTrackingRefBased/>
  <w15:docId w15:val="{9704B362-4C20-4FDB-BF5F-9E33B921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66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407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07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3407C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07C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DHAKSHENYA ARDHITHY DHINAGARAN#</dc:creator>
  <cp:keywords/>
  <dc:description/>
  <cp:lastModifiedBy>Marcus Soon</cp:lastModifiedBy>
  <cp:revision>60</cp:revision>
  <dcterms:created xsi:type="dcterms:W3CDTF">2021-09-07T10:03:00Z</dcterms:created>
  <dcterms:modified xsi:type="dcterms:W3CDTF">2022-07-06T09:05:00Z</dcterms:modified>
</cp:coreProperties>
</file>